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481A" w:rsidRPr="00F0436B" w:rsidRDefault="003D481A" w:rsidP="003D481A">
      <w:pPr>
        <w:widowControl/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  <w:color w:val="000000"/>
          <w:kern w:val="0"/>
          <w:sz w:val="21"/>
          <w:szCs w:val="21"/>
        </w:rPr>
      </w:pPr>
      <w:r w:rsidRPr="00F0436B">
        <w:rPr>
          <w:rFonts w:ascii="Times New Roman" w:hAnsi="Times New Roman" w:cs="Times New Roman"/>
          <w:b/>
          <w:noProof/>
          <w:sz w:val="21"/>
          <w:szCs w:val="21"/>
        </w:rPr>
        <w:t>Table S</w:t>
      </w:r>
      <w:r>
        <w:rPr>
          <w:rFonts w:ascii="Times New Roman" w:hAnsi="Times New Roman" w:cs="Times New Roman"/>
          <w:b/>
          <w:noProof/>
          <w:sz w:val="21"/>
          <w:szCs w:val="21"/>
        </w:rPr>
        <w:t>2</w:t>
      </w:r>
      <w:r w:rsidRPr="00F0436B">
        <w:rPr>
          <w:rFonts w:ascii="Times New Roman" w:hAnsi="Times New Roman" w:cs="Times New Roman"/>
          <w:b/>
          <w:noProof/>
          <w:sz w:val="21"/>
          <w:szCs w:val="21"/>
        </w:rPr>
        <w:t>.</w:t>
      </w:r>
      <w:r w:rsidRPr="00F0436B">
        <w:rPr>
          <w:rFonts w:ascii="Times New Roman" w:hAnsi="Times New Roman" w:cs="Times New Roman"/>
          <w:color w:val="000000"/>
          <w:kern w:val="0"/>
          <w:sz w:val="21"/>
          <w:szCs w:val="21"/>
        </w:rPr>
        <w:t xml:space="preserve"> Summary of the complications of the included studies </w:t>
      </w: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961"/>
        <w:gridCol w:w="3716"/>
        <w:gridCol w:w="3544"/>
        <w:gridCol w:w="3544"/>
      </w:tblGrid>
      <w:tr w:rsidR="003D481A" w:rsidRPr="00F0436B" w:rsidTr="00257A1A">
        <w:trPr>
          <w:trHeight w:val="259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irst author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3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Major Complication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Major Complication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Side Effect</w:t>
            </w:r>
          </w:p>
        </w:tc>
      </w:tr>
      <w:tr w:rsidR="003D481A" w:rsidRPr="00F0436B" w:rsidTr="00257A1A">
        <w:trPr>
          <w:trHeight w:val="29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Maurilio </w:t>
            </w:r>
            <w:proofErr w:type="spellStart"/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andrea</w:t>
            </w:r>
            <w:proofErr w:type="spellEnd"/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371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D481A" w:rsidRPr="00F0436B" w:rsidTr="00257A1A">
        <w:trPr>
          <w:trHeight w:val="29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Jung Hwan </w:t>
            </w:r>
            <w:proofErr w:type="spellStart"/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aek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371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(transient voice change)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D481A" w:rsidRPr="00F0436B" w:rsidTr="00257A1A">
        <w:trPr>
          <w:trHeight w:val="29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Roberto </w:t>
            </w:r>
            <w:proofErr w:type="spellStart"/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esare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371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(</w:t>
            </w:r>
            <w:r w:rsidRPr="00F043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permanent right </w:t>
            </w:r>
            <w:proofErr w:type="spellStart"/>
            <w:r w:rsidRPr="00F043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aram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dian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vocal cord palsy with in</w:t>
            </w:r>
            <w:r w:rsidRPr="00F043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piratory stridor without dysphonia.)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(pain), 2(transient voice change</w:t>
            </w: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D481A" w:rsidRPr="00F0436B" w:rsidTr="00257A1A">
        <w:trPr>
          <w:trHeight w:val="29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Enrico </w:t>
            </w:r>
            <w:proofErr w:type="spellStart"/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pin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371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(</w:t>
            </w:r>
            <w:r w:rsidRPr="00F043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ocal cord paresis</w:t>
            </w: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(</w:t>
            </w:r>
            <w:r w:rsidRPr="00F043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ow-grade fever</w:t>
            </w: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D481A" w:rsidRPr="00F0436B" w:rsidTr="00257A1A">
        <w:trPr>
          <w:trHeight w:val="29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Laurence </w:t>
            </w:r>
            <w:proofErr w:type="spellStart"/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eenhard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371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D481A" w:rsidRPr="00F0436B" w:rsidTr="00257A1A">
        <w:trPr>
          <w:trHeight w:val="299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Jin</w:t>
            </w:r>
            <w:proofErr w:type="spellEnd"/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Yong Sung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371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D481A" w:rsidRPr="00F0436B" w:rsidTr="00257A1A">
        <w:trPr>
          <w:trHeight w:val="29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elle</w:t>
            </w:r>
            <w:proofErr w:type="spellEnd"/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øssin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371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(slight to moderate pain)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(mild pain</w:t>
            </w: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 w:rsidR="003D481A" w:rsidRPr="00F0436B" w:rsidTr="00257A1A">
        <w:trPr>
          <w:trHeight w:val="29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Jung Yin Hu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371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l(mild pain</w:t>
            </w: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 w:rsidR="003D481A" w:rsidRPr="00F0436B" w:rsidTr="00257A1A">
        <w:trPr>
          <w:trHeight w:val="29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aggian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371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l(heat sensation</w:t>
            </w: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 w:rsidR="003D481A" w:rsidRPr="00F0436B" w:rsidTr="00257A1A">
        <w:trPr>
          <w:trHeight w:val="29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Jung Hwan </w:t>
            </w:r>
            <w:proofErr w:type="spellStart"/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aek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371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l(heat sensation</w:t>
            </w: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 w:rsidR="003D481A" w:rsidRPr="00F0436B" w:rsidTr="00257A1A">
        <w:trPr>
          <w:trHeight w:val="29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Enrico </w:t>
            </w:r>
            <w:proofErr w:type="spellStart"/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pin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371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(</w:t>
            </w:r>
            <w:r w:rsidRPr="00F043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ld pain</w:t>
            </w: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, 8(</w:t>
            </w:r>
            <w:r w:rsidRPr="00F043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ersistent tachycardia or nervousness)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D481A" w:rsidRPr="00F0436B" w:rsidTr="00257A1A">
        <w:trPr>
          <w:trHeight w:val="6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mbelungh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371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(fever), 8(</w:t>
            </w:r>
            <w:r w:rsidRPr="00F043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ransient hyperthyroidism</w:t>
            </w: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(mild pain or burning</w:t>
            </w: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 w:rsidR="003D481A" w:rsidRPr="00F0436B" w:rsidTr="00257A1A">
        <w:trPr>
          <w:trHeight w:val="29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elle</w:t>
            </w:r>
            <w:proofErr w:type="spellEnd"/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øssin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371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 had moderate pain in ILP-3 group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 had moderate pain and 4 had tenderness in ILP-1group and 6 had moderate pain in ILP-3 group</w:t>
            </w:r>
          </w:p>
        </w:tc>
      </w:tr>
      <w:tr w:rsidR="003D481A" w:rsidRPr="00F0436B" w:rsidTr="00257A1A">
        <w:trPr>
          <w:trHeight w:val="29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elle</w:t>
            </w:r>
            <w:proofErr w:type="spellEnd"/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øssin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371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043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3(tenderness） </w:t>
            </w:r>
          </w:p>
        </w:tc>
      </w:tr>
      <w:tr w:rsidR="003D481A" w:rsidRPr="00F0436B" w:rsidTr="00257A1A">
        <w:trPr>
          <w:trHeight w:val="29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ENNEDBÆK, F. 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371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(severe pain), 1(</w:t>
            </w:r>
            <w:proofErr w:type="spellStart"/>
            <w:r w:rsidRPr="00F043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rotidynia</w:t>
            </w:r>
            <w:proofErr w:type="spellEnd"/>
            <w:r w:rsidRPr="00F043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like syndrome)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(</w:t>
            </w:r>
            <w:r w:rsidRPr="00F043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yperpyrexia</w:t>
            </w: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, 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Transient dysphonia)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D481A" w:rsidRPr="00F0436B" w:rsidTr="00257A1A">
        <w:trPr>
          <w:trHeight w:val="299"/>
        </w:trPr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ENNEDBÆK, F. 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0436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3D481A" w:rsidRPr="00F0436B" w:rsidRDefault="003D481A" w:rsidP="00257A1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0436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6A2E38" w:rsidRDefault="006A2E38">
      <w:bookmarkStart w:id="0" w:name="_GoBack"/>
      <w:bookmarkEnd w:id="0"/>
    </w:p>
    <w:sectPr w:rsidR="006A2E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CDF"/>
    <w:rsid w:val="00326CDF"/>
    <w:rsid w:val="003D481A"/>
    <w:rsid w:val="006A2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81A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81A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09T04:28:00Z</dcterms:created>
  <dcterms:modified xsi:type="dcterms:W3CDTF">2021-01-09T04:29:00Z</dcterms:modified>
</cp:coreProperties>
</file>